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A40CA" w:rsidRPr="00536152" w:rsidRDefault="00536152">
      <w:pPr>
        <w:rPr>
          <w:rFonts w:ascii="Times New Roman" w:hAnsi="Times New Roman" w:cs="Times New Roman"/>
          <w:sz w:val="24"/>
        </w:rPr>
      </w:pPr>
      <w:r w:rsidRPr="00536152">
        <w:rPr>
          <w:rFonts w:ascii="Times New Roman" w:hAnsi="Times New Roman" w:cs="Times New Roman"/>
          <w:sz w:val="24"/>
        </w:rPr>
        <w:t xml:space="preserve">Supplementary Table 3. Survey-weighted logistic regression examining the association between frailty and </w:t>
      </w:r>
      <w:proofErr w:type="spellStart"/>
      <w:r w:rsidRPr="00536152">
        <w:rPr>
          <w:rFonts w:ascii="Times New Roman" w:hAnsi="Times New Roman" w:cs="Times New Roman"/>
          <w:sz w:val="24"/>
        </w:rPr>
        <w:t>PRISm</w:t>
      </w:r>
      <w:proofErr w:type="spellEnd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95"/>
        <w:gridCol w:w="1034"/>
        <w:gridCol w:w="1086"/>
        <w:gridCol w:w="600"/>
        <w:gridCol w:w="1260"/>
        <w:gridCol w:w="829"/>
      </w:tblGrid>
      <w:tr w:rsidR="00536152" w:rsidRPr="00536152" w:rsidTr="00536152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36152" w:rsidRPr="00536152" w:rsidRDefault="00536152" w:rsidP="005361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36152" w:rsidRPr="00536152" w:rsidRDefault="00536152" w:rsidP="005361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Expos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36152" w:rsidRPr="00536152" w:rsidRDefault="00536152" w:rsidP="005361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36152" w:rsidRPr="00536152" w:rsidRDefault="00536152" w:rsidP="005361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36152" w:rsidRPr="00536152" w:rsidRDefault="00536152" w:rsidP="005361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536152" w:rsidRPr="00536152" w:rsidRDefault="00536152" w:rsidP="0053615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P value</w:t>
            </w:r>
          </w:p>
        </w:tc>
      </w:tr>
      <w:tr w:rsidR="00536152" w:rsidRPr="005361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 xml:space="preserve">Outcome: </w:t>
            </w:r>
            <w:proofErr w:type="spellStart"/>
            <w:r w:rsidRPr="0053615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PRIS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36152" w:rsidRPr="005361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Unadjusted</w:t>
            </w: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Frailty</w:t>
            </w: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Non-frail</w:t>
            </w: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1.404</w:t>
            </w: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1.402–1.406</w:t>
            </w: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536152" w:rsidRPr="005361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Model 1</w:t>
            </w: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Frailty</w:t>
            </w: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Non-frail</w:t>
            </w: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1.130</w:t>
            </w: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1.128–1.132</w:t>
            </w: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536152" w:rsidRPr="005361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Model 2</w:t>
            </w: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Frailty</w:t>
            </w: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Non-frail</w:t>
            </w: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1.048</w:t>
            </w: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1.046–1.050</w:t>
            </w: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536152" w:rsidRPr="00536152" w:rsidTr="00536152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</w:rPr>
              <w:t>Outcome: Frailty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</w:p>
        </w:tc>
      </w:tr>
      <w:tr w:rsidR="00536152" w:rsidRPr="005361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Unadjusted</w:t>
            </w: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PRIS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1.404</w:t>
            </w: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1.402–1.406</w:t>
            </w: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536152" w:rsidRPr="00536152">
        <w:trPr>
          <w:tblCellSpacing w:w="15" w:type="dxa"/>
        </w:trPr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Model 1</w:t>
            </w: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PRIS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NS</w:t>
            </w: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1.108</w:t>
            </w: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1.106–1.110</w:t>
            </w:r>
          </w:p>
        </w:tc>
        <w:tc>
          <w:tcPr>
            <w:tcW w:w="0" w:type="auto"/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  <w:tr w:rsidR="00536152" w:rsidRPr="00536152" w:rsidTr="0053615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 </w:t>
            </w: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Model 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proofErr w:type="spellStart"/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PRIS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1.0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1.055–1.05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536152" w:rsidRPr="00536152" w:rsidRDefault="00536152" w:rsidP="0053615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536152">
              <w:rPr>
                <w:rFonts w:ascii="Times New Roman" w:eastAsia="宋体" w:hAnsi="Times New Roman" w:cs="Times New Roman"/>
                <w:kern w:val="0"/>
                <w:sz w:val="24"/>
              </w:rPr>
              <w:t>&lt;0.001</w:t>
            </w:r>
          </w:p>
        </w:tc>
      </w:tr>
    </w:tbl>
    <w:p w:rsidR="00536152" w:rsidRPr="00536152" w:rsidRDefault="00536152" w:rsidP="00536152">
      <w:pPr>
        <w:rPr>
          <w:rFonts w:ascii="Times New Roman" w:hAnsi="Times New Roman" w:cs="Times New Roman"/>
        </w:rPr>
      </w:pPr>
      <w:r w:rsidRPr="00536152">
        <w:rPr>
          <w:rFonts w:ascii="Times New Roman" w:hAnsi="Times New Roman" w:cs="Times New Roman"/>
        </w:rPr>
        <w:t>Unadjusted model: univariable survey-weighted logistic regression.</w:t>
      </w:r>
    </w:p>
    <w:p w:rsidR="00536152" w:rsidRPr="00536152" w:rsidRDefault="00536152" w:rsidP="00536152">
      <w:pPr>
        <w:rPr>
          <w:rFonts w:ascii="Times New Roman" w:hAnsi="Times New Roman" w:cs="Times New Roman"/>
        </w:rPr>
      </w:pPr>
      <w:r w:rsidRPr="00536152">
        <w:rPr>
          <w:rFonts w:ascii="Times New Roman" w:hAnsi="Times New Roman" w:cs="Times New Roman"/>
        </w:rPr>
        <w:t xml:space="preserve">Model 1: adjusted for age, sex, race, </w:t>
      </w:r>
      <w:r w:rsidRPr="00536152">
        <w:rPr>
          <w:rFonts w:ascii="Times New Roman" w:hAnsi="Times New Roman" w:cs="Times New Roman"/>
        </w:rPr>
        <w:t xml:space="preserve">and </w:t>
      </w:r>
      <w:r w:rsidRPr="00536152">
        <w:rPr>
          <w:rFonts w:ascii="Times New Roman" w:hAnsi="Times New Roman" w:cs="Times New Roman"/>
        </w:rPr>
        <w:t>BMI.</w:t>
      </w:r>
    </w:p>
    <w:p w:rsidR="00536152" w:rsidRPr="00536152" w:rsidRDefault="00536152" w:rsidP="00536152">
      <w:pPr>
        <w:rPr>
          <w:rFonts w:ascii="Times New Roman" w:hAnsi="Times New Roman" w:cs="Times New Roman"/>
        </w:rPr>
      </w:pPr>
      <w:r w:rsidRPr="00536152">
        <w:rPr>
          <w:rFonts w:ascii="Times New Roman" w:hAnsi="Times New Roman" w:cs="Times New Roman"/>
        </w:rPr>
        <w:t xml:space="preserve">Model 2: adjusted for age, sex, race, BMI, education, marital status, PIR, smoking status, alcohol intake, </w:t>
      </w:r>
      <w:r w:rsidRPr="00536152">
        <w:rPr>
          <w:rFonts w:ascii="Times New Roman" w:hAnsi="Times New Roman" w:cs="Times New Roman"/>
        </w:rPr>
        <w:t xml:space="preserve">and </w:t>
      </w:r>
      <w:r w:rsidRPr="00536152">
        <w:rPr>
          <w:rFonts w:ascii="Times New Roman" w:hAnsi="Times New Roman" w:cs="Times New Roman"/>
        </w:rPr>
        <w:t>physical activity.</w:t>
      </w:r>
    </w:p>
    <w:sectPr w:rsidR="00536152" w:rsidRPr="00536152" w:rsidSect="0085149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152"/>
    <w:rsid w:val="000122CF"/>
    <w:rsid w:val="00024952"/>
    <w:rsid w:val="000314B6"/>
    <w:rsid w:val="00043E56"/>
    <w:rsid w:val="00060B76"/>
    <w:rsid w:val="00061645"/>
    <w:rsid w:val="000879EC"/>
    <w:rsid w:val="00096DEB"/>
    <w:rsid w:val="00097194"/>
    <w:rsid w:val="000B2D29"/>
    <w:rsid w:val="000B53FB"/>
    <w:rsid w:val="000D72D0"/>
    <w:rsid w:val="000E21FB"/>
    <w:rsid w:val="0012346D"/>
    <w:rsid w:val="00147CF0"/>
    <w:rsid w:val="00181F33"/>
    <w:rsid w:val="0018486E"/>
    <w:rsid w:val="00184C7F"/>
    <w:rsid w:val="00186629"/>
    <w:rsid w:val="00195828"/>
    <w:rsid w:val="00196CF6"/>
    <w:rsid w:val="001A2097"/>
    <w:rsid w:val="001A2C95"/>
    <w:rsid w:val="001B6F00"/>
    <w:rsid w:val="001F2652"/>
    <w:rsid w:val="001F34E6"/>
    <w:rsid w:val="001F5AA2"/>
    <w:rsid w:val="00205329"/>
    <w:rsid w:val="00222C35"/>
    <w:rsid w:val="002479B3"/>
    <w:rsid w:val="00265F9A"/>
    <w:rsid w:val="00276117"/>
    <w:rsid w:val="002B7B13"/>
    <w:rsid w:val="002D1E1A"/>
    <w:rsid w:val="002E0771"/>
    <w:rsid w:val="002F4CF0"/>
    <w:rsid w:val="00340B64"/>
    <w:rsid w:val="0034109E"/>
    <w:rsid w:val="00371EFC"/>
    <w:rsid w:val="0037252E"/>
    <w:rsid w:val="00385E0B"/>
    <w:rsid w:val="00395F23"/>
    <w:rsid w:val="003A6B1E"/>
    <w:rsid w:val="003C1B29"/>
    <w:rsid w:val="003D3351"/>
    <w:rsid w:val="003D43F8"/>
    <w:rsid w:val="003D5ED0"/>
    <w:rsid w:val="003E560F"/>
    <w:rsid w:val="003E7485"/>
    <w:rsid w:val="003F2763"/>
    <w:rsid w:val="003F5ABE"/>
    <w:rsid w:val="00444108"/>
    <w:rsid w:val="00452255"/>
    <w:rsid w:val="00462EB3"/>
    <w:rsid w:val="004655FD"/>
    <w:rsid w:val="00476C87"/>
    <w:rsid w:val="00487565"/>
    <w:rsid w:val="004B4B17"/>
    <w:rsid w:val="004C43ED"/>
    <w:rsid w:val="004C6384"/>
    <w:rsid w:val="00513ADD"/>
    <w:rsid w:val="0051405A"/>
    <w:rsid w:val="005179BB"/>
    <w:rsid w:val="00536152"/>
    <w:rsid w:val="0056416E"/>
    <w:rsid w:val="0057036F"/>
    <w:rsid w:val="00584350"/>
    <w:rsid w:val="00587160"/>
    <w:rsid w:val="00595B0E"/>
    <w:rsid w:val="005C0161"/>
    <w:rsid w:val="005F37AA"/>
    <w:rsid w:val="006502E6"/>
    <w:rsid w:val="00676C75"/>
    <w:rsid w:val="0069573C"/>
    <w:rsid w:val="006A366A"/>
    <w:rsid w:val="006C0EB1"/>
    <w:rsid w:val="006C2A29"/>
    <w:rsid w:val="006D3A92"/>
    <w:rsid w:val="006F30F1"/>
    <w:rsid w:val="00727D19"/>
    <w:rsid w:val="00744B7C"/>
    <w:rsid w:val="00754979"/>
    <w:rsid w:val="007A40CA"/>
    <w:rsid w:val="007B053C"/>
    <w:rsid w:val="007C3F00"/>
    <w:rsid w:val="007D72DE"/>
    <w:rsid w:val="0083510D"/>
    <w:rsid w:val="0084606A"/>
    <w:rsid w:val="0085149E"/>
    <w:rsid w:val="0087449D"/>
    <w:rsid w:val="0088537B"/>
    <w:rsid w:val="00885C9C"/>
    <w:rsid w:val="00887354"/>
    <w:rsid w:val="008A5A72"/>
    <w:rsid w:val="008B5DB2"/>
    <w:rsid w:val="008B6006"/>
    <w:rsid w:val="008C52FD"/>
    <w:rsid w:val="008D0A64"/>
    <w:rsid w:val="008F2492"/>
    <w:rsid w:val="00902DE6"/>
    <w:rsid w:val="0090521C"/>
    <w:rsid w:val="009625BA"/>
    <w:rsid w:val="00980579"/>
    <w:rsid w:val="0099480E"/>
    <w:rsid w:val="009A035A"/>
    <w:rsid w:val="009D3FA5"/>
    <w:rsid w:val="009E359B"/>
    <w:rsid w:val="009E43E7"/>
    <w:rsid w:val="009E6A66"/>
    <w:rsid w:val="00A15566"/>
    <w:rsid w:val="00A16E83"/>
    <w:rsid w:val="00A17EE4"/>
    <w:rsid w:val="00A22192"/>
    <w:rsid w:val="00A34EA2"/>
    <w:rsid w:val="00A35F31"/>
    <w:rsid w:val="00A441CB"/>
    <w:rsid w:val="00A463AA"/>
    <w:rsid w:val="00A46C18"/>
    <w:rsid w:val="00A63A7F"/>
    <w:rsid w:val="00A74E7D"/>
    <w:rsid w:val="00A8001C"/>
    <w:rsid w:val="00A828B3"/>
    <w:rsid w:val="00AB0C3A"/>
    <w:rsid w:val="00AC1A2B"/>
    <w:rsid w:val="00B01176"/>
    <w:rsid w:val="00B17BA7"/>
    <w:rsid w:val="00B927BA"/>
    <w:rsid w:val="00B938A7"/>
    <w:rsid w:val="00BB585D"/>
    <w:rsid w:val="00BC4A66"/>
    <w:rsid w:val="00BF18F5"/>
    <w:rsid w:val="00BF2748"/>
    <w:rsid w:val="00C00D0B"/>
    <w:rsid w:val="00C01DC4"/>
    <w:rsid w:val="00C11D58"/>
    <w:rsid w:val="00C6363A"/>
    <w:rsid w:val="00C639A8"/>
    <w:rsid w:val="00C73E7C"/>
    <w:rsid w:val="00C810E4"/>
    <w:rsid w:val="00CA0604"/>
    <w:rsid w:val="00D1003D"/>
    <w:rsid w:val="00D33B09"/>
    <w:rsid w:val="00D558DD"/>
    <w:rsid w:val="00D6218D"/>
    <w:rsid w:val="00D84818"/>
    <w:rsid w:val="00D8746E"/>
    <w:rsid w:val="00D922FA"/>
    <w:rsid w:val="00DA779A"/>
    <w:rsid w:val="00DD25D4"/>
    <w:rsid w:val="00DD3697"/>
    <w:rsid w:val="00DF15A9"/>
    <w:rsid w:val="00E02FF1"/>
    <w:rsid w:val="00E27567"/>
    <w:rsid w:val="00E339A5"/>
    <w:rsid w:val="00E3429E"/>
    <w:rsid w:val="00E522F8"/>
    <w:rsid w:val="00E63795"/>
    <w:rsid w:val="00E744B9"/>
    <w:rsid w:val="00E75F82"/>
    <w:rsid w:val="00E8034D"/>
    <w:rsid w:val="00EA6A55"/>
    <w:rsid w:val="00EB6981"/>
    <w:rsid w:val="00EC2666"/>
    <w:rsid w:val="00ED1E40"/>
    <w:rsid w:val="00EE6A61"/>
    <w:rsid w:val="00EF4EC8"/>
    <w:rsid w:val="00F06468"/>
    <w:rsid w:val="00F07110"/>
    <w:rsid w:val="00F25734"/>
    <w:rsid w:val="00F472F3"/>
    <w:rsid w:val="00F51477"/>
    <w:rsid w:val="00F5353B"/>
    <w:rsid w:val="00F61155"/>
    <w:rsid w:val="00F75A78"/>
    <w:rsid w:val="00F77E65"/>
    <w:rsid w:val="00F9226B"/>
    <w:rsid w:val="00FA1429"/>
    <w:rsid w:val="00FA244C"/>
    <w:rsid w:val="00FC5451"/>
    <w:rsid w:val="00FC71C2"/>
    <w:rsid w:val="00FE1323"/>
    <w:rsid w:val="00FF3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843BA2"/>
  <w15:chartTrackingRefBased/>
  <w15:docId w15:val="{14E986F3-205F-DA4E-A613-9323B2BFB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361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361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361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3615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3615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3615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3615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3615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3615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3615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361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361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3615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3615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3615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361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361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361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361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361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361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361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361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361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361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3615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361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3615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36152"/>
    <w:rPr>
      <w:b/>
      <w:bCs/>
      <w:smallCaps/>
      <w:color w:val="2F5496" w:themeColor="accent1" w:themeShade="BF"/>
      <w:spacing w:val="5"/>
    </w:rPr>
  </w:style>
  <w:style w:type="character" w:styleId="ae">
    <w:name w:val="Strong"/>
    <w:basedOn w:val="a0"/>
    <w:uiPriority w:val="22"/>
    <w:qFormat/>
    <w:rsid w:val="0053615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15058719568@163.com</dc:creator>
  <cp:keywords/>
  <dc:description/>
  <cp:lastModifiedBy>r15058719568@163.com</cp:lastModifiedBy>
  <cp:revision>1</cp:revision>
  <dcterms:created xsi:type="dcterms:W3CDTF">2025-12-11T14:10:00Z</dcterms:created>
  <dcterms:modified xsi:type="dcterms:W3CDTF">2025-12-11T14:18:00Z</dcterms:modified>
</cp:coreProperties>
</file>